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C8D63" w14:textId="77777777" w:rsidR="007325C7" w:rsidRPr="009B005B" w:rsidRDefault="007325C7" w:rsidP="007325C7">
      <w:pPr>
        <w:rPr>
          <w:rFonts w:ascii="Palatino Linotype" w:hAnsi="Palatino Linotype" w:cs="Times New Roman"/>
        </w:rPr>
      </w:pPr>
      <w:r w:rsidRPr="007B1FD9">
        <w:rPr>
          <w:rFonts w:ascii="Palatino Linotype" w:hAnsi="Palatino Linotype" w:cs="Times New Roman"/>
          <w:b/>
          <w:bCs/>
          <w:u w:val="single"/>
        </w:rPr>
        <w:t>Methylation Search 1</w:t>
      </w:r>
      <w:r w:rsidRPr="007B1FD9">
        <w:rPr>
          <w:rFonts w:ascii="Palatino Linotype" w:hAnsi="Palatino Linotype" w:cs="Times New Roman"/>
          <w:u w:val="single"/>
        </w:rPr>
        <w:t>:</w:t>
      </w:r>
      <w:r w:rsidRPr="009B005B">
        <w:rPr>
          <w:rFonts w:ascii="Palatino Linotype" w:hAnsi="Palatino Linotype" w:cs="Times New Roman"/>
        </w:rPr>
        <w:t xml:space="preserve"> EMBASE Search Strategy: English Language Articles published between 2010-2023. Search conducted on 01/11/23</w:t>
      </w:r>
    </w:p>
    <w:p w14:paraId="0618D5DA" w14:textId="77777777" w:rsidR="007325C7" w:rsidRPr="009B005B" w:rsidRDefault="007325C7" w:rsidP="007325C7">
      <w:pPr>
        <w:rPr>
          <w:rFonts w:ascii="Palatino Linotype" w:hAnsi="Palatino Linotype" w:cs="Times New Roman"/>
        </w:rPr>
      </w:pPr>
    </w:p>
    <w:p w14:paraId="01D0B93B" w14:textId="77777777" w:rsidR="007325C7" w:rsidRPr="009B005B" w:rsidRDefault="007325C7" w:rsidP="007325C7">
      <w:pPr>
        <w:rPr>
          <w:rFonts w:ascii="Palatino Linotype" w:hAnsi="Palatino Linotype" w:cs="Times New Roman"/>
        </w:rPr>
      </w:pPr>
      <w:r w:rsidRPr="009B005B">
        <w:rPr>
          <w:rFonts w:ascii="Palatino Linotype" w:hAnsi="Palatino Linotype" w:cs="Times New Roman"/>
        </w:rPr>
        <w:t>#1 ('methylation'/mj/exp OR 'methylate' OR dna) AND 'methylation'/mj/exp OR 'methylation' OR 'epigenetics'/mj/exp OR 'epigenetics' OR methylation OR 'methylome'/mj/exp OR 'methylome'</w:t>
      </w:r>
    </w:p>
    <w:p w14:paraId="3F5EC647" w14:textId="77777777" w:rsidR="007325C7" w:rsidRPr="009B005B" w:rsidRDefault="007325C7" w:rsidP="007325C7">
      <w:pPr>
        <w:rPr>
          <w:rFonts w:ascii="Palatino Linotype" w:hAnsi="Palatino Linotype" w:cs="Times New Roman"/>
        </w:rPr>
      </w:pPr>
    </w:p>
    <w:p w14:paraId="31E97454" w14:textId="77777777" w:rsidR="007325C7" w:rsidRPr="009B005B" w:rsidRDefault="007325C7" w:rsidP="007325C7">
      <w:pPr>
        <w:rPr>
          <w:rFonts w:ascii="Palatino Linotype" w:hAnsi="Palatino Linotype" w:cs="Times New Roman"/>
        </w:rPr>
      </w:pPr>
      <w:r w:rsidRPr="009B005B">
        <w:rPr>
          <w:rFonts w:ascii="Palatino Linotype" w:hAnsi="Palatino Linotype" w:cs="Times New Roman"/>
        </w:rPr>
        <w:t>#2 'air pollution'/mj/exp OR 'air pollution' OR 'traffic related air pollution'/mj/exp OR 'traffic related air pollution' OR 'air pollutant'/mj/exp OR 'air pollutant' OR 'traffic pollution'/mj/exp OR 'traffic pollution'</w:t>
      </w:r>
    </w:p>
    <w:p w14:paraId="64207F86" w14:textId="77777777" w:rsidR="007325C7" w:rsidRPr="009B005B" w:rsidRDefault="007325C7" w:rsidP="007325C7">
      <w:pPr>
        <w:rPr>
          <w:rFonts w:ascii="Palatino Linotype" w:hAnsi="Palatino Linotype" w:cs="Times New Roman"/>
        </w:rPr>
      </w:pPr>
    </w:p>
    <w:p w14:paraId="4DC91CAF" w14:textId="77777777" w:rsidR="007325C7" w:rsidRPr="009B005B" w:rsidRDefault="007325C7" w:rsidP="007325C7">
      <w:pPr>
        <w:rPr>
          <w:rFonts w:ascii="Palatino Linotype" w:hAnsi="Palatino Linotype" w:cs="Times New Roman"/>
        </w:rPr>
      </w:pPr>
      <w:r w:rsidRPr="009B005B">
        <w:rPr>
          <w:rFonts w:ascii="Palatino Linotype" w:hAnsi="Palatino Linotype" w:cs="Times New Roman"/>
        </w:rPr>
        <w:t xml:space="preserve">#3 #1 AND #2 </w:t>
      </w:r>
    </w:p>
    <w:p w14:paraId="375E39B8" w14:textId="77777777" w:rsidR="007325C7" w:rsidRPr="009B005B" w:rsidRDefault="007325C7" w:rsidP="007325C7">
      <w:pPr>
        <w:rPr>
          <w:rFonts w:ascii="Palatino Linotype" w:hAnsi="Palatino Linotype" w:cs="Times New Roman"/>
        </w:rPr>
      </w:pPr>
    </w:p>
    <w:p w14:paraId="34D92102" w14:textId="77777777" w:rsidR="007325C7" w:rsidRPr="009B005B" w:rsidRDefault="007325C7" w:rsidP="007325C7">
      <w:pPr>
        <w:rPr>
          <w:rFonts w:ascii="Palatino Linotype" w:hAnsi="Palatino Linotype" w:cs="Times New Roman"/>
        </w:rPr>
      </w:pPr>
      <w:r w:rsidRPr="009B005B">
        <w:rPr>
          <w:rFonts w:ascii="Palatino Linotype" w:hAnsi="Palatino Linotype" w:cs="Times New Roman"/>
        </w:rPr>
        <w:t>#4 #3 AND (2010:py OR 2011:py OR 2012:py OR 2013:py OR 2014:py OR 2015:py OR 2016:py OR 2017:py OR 2018:py OR 2019:py OR 2020:py OR 2021:py OR 2022:py) AND ('case control study'/de OR 'clinical article'/de OR 'cohort analysis'/de OR 'comparative study'/de OR 'controlled study'/de OR 'correlational study'/de OR 'cross sectional study'/de OR 'crossover procedure'/de OR 'experimental study'/de OR 'human experiment'/de OR 'longitudinal study'/de OR 'major clinical study'/de OR 'multicenter study'/de OR 'observational study'/de OR 'panel study'/de OR 'prospective study'/de OR 'questionnaire'/de OR 'randomized controlled trial'/de OR 'retrospective study'/de) AND ([adult]/lim OR [aged]/lim OR [middle aged]/lim OR [very elderly]/lim OR [young adult]/lim) AND [english]/lim AND ([adult]/lim OR [young adult]/lim OR [middle aged]/lim OR [aged]/lim OR [very elderly]/lim) AND [humans]/lim</w:t>
      </w:r>
    </w:p>
    <w:p w14:paraId="08D4296A" w14:textId="77777777" w:rsidR="007325C7" w:rsidRPr="009B005B" w:rsidRDefault="007325C7" w:rsidP="007325C7">
      <w:pPr>
        <w:rPr>
          <w:rFonts w:ascii="Palatino Linotype" w:hAnsi="Palatino Linotype" w:cs="Times New Roman"/>
          <w:b/>
          <w:bCs/>
        </w:rPr>
      </w:pPr>
    </w:p>
    <w:p w14:paraId="4E457942" w14:textId="77777777" w:rsidR="007325C7" w:rsidRPr="009B005B" w:rsidRDefault="007325C7" w:rsidP="007325C7">
      <w:pPr>
        <w:rPr>
          <w:rFonts w:ascii="Palatino Linotype" w:hAnsi="Palatino Linotype" w:cs="Times New Roman"/>
          <w:b/>
          <w:bCs/>
        </w:rPr>
      </w:pPr>
      <w:r w:rsidRPr="009B005B">
        <w:rPr>
          <w:rFonts w:ascii="Palatino Linotype" w:hAnsi="Palatino Linotype" w:cs="Times New Roman"/>
          <w:b/>
          <w:bCs/>
        </w:rPr>
        <w:t>Results in 219 publications</w:t>
      </w:r>
    </w:p>
    <w:p w14:paraId="425AC576" w14:textId="77777777" w:rsidR="00E8456B" w:rsidRPr="009B005B" w:rsidRDefault="00E8456B" w:rsidP="007325C7">
      <w:pPr>
        <w:rPr>
          <w:rFonts w:ascii="Palatino Linotype" w:hAnsi="Palatino Linotype" w:cs="Times New Roman"/>
        </w:rPr>
      </w:pPr>
    </w:p>
    <w:p w14:paraId="07764DDD" w14:textId="77777777" w:rsidR="007325C7" w:rsidRPr="009B005B" w:rsidRDefault="007325C7" w:rsidP="007325C7">
      <w:pPr>
        <w:rPr>
          <w:rFonts w:ascii="Palatino Linotype" w:hAnsi="Palatino Linotype" w:cs="Times New Roman"/>
        </w:rPr>
      </w:pPr>
      <w:r w:rsidRPr="007B1FD9">
        <w:rPr>
          <w:rFonts w:ascii="Palatino Linotype" w:hAnsi="Palatino Linotype" w:cs="Times New Roman"/>
          <w:b/>
          <w:bCs/>
          <w:u w:val="single"/>
        </w:rPr>
        <w:t>Methylation Search 2</w:t>
      </w:r>
      <w:r w:rsidRPr="009B005B">
        <w:rPr>
          <w:rFonts w:ascii="Palatino Linotype" w:hAnsi="Palatino Linotype" w:cs="Times New Roman"/>
        </w:rPr>
        <w:t>: PubMed Search Strategy: English Language Articles published between 2010-2023. Search conducted on 01/11/23</w:t>
      </w:r>
    </w:p>
    <w:p w14:paraId="6095C0F2" w14:textId="77777777" w:rsidR="007325C7" w:rsidRPr="009B005B" w:rsidRDefault="007325C7" w:rsidP="007325C7">
      <w:pPr>
        <w:rPr>
          <w:rFonts w:ascii="Palatino Linotype" w:hAnsi="Palatino Linotype" w:cs="Times New Roman"/>
        </w:rPr>
      </w:pPr>
      <w:r w:rsidRPr="009B005B">
        <w:rPr>
          <w:rFonts w:ascii="Palatino Linotype" w:hAnsi="Palatino Linotype" w:cs="Times New Roman"/>
        </w:rPr>
        <w:t xml:space="preserve"> </w:t>
      </w:r>
    </w:p>
    <w:p w14:paraId="6C17DD73" w14:textId="77777777" w:rsidR="007325C7" w:rsidRPr="009B005B" w:rsidRDefault="007325C7" w:rsidP="007325C7">
      <w:pPr>
        <w:rPr>
          <w:rFonts w:ascii="Palatino Linotype" w:hAnsi="Palatino Linotype" w:cs="Times New Roman"/>
        </w:rPr>
      </w:pPr>
      <w:r w:rsidRPr="009B005B">
        <w:rPr>
          <w:rFonts w:ascii="Palatino Linotype" w:hAnsi="Palatino Linotype" w:cs="Times New Roman"/>
        </w:rPr>
        <w:t>(("methyl*"[Title]) AND ("humans"[MeSH Terms] AND "english"[Language] AND "adult"[MeSH Terms]) AND (("pollution"[Title] OR "traffic related air pollution"[Title] OR "traffic pollution"[Title] OR "TRAP"[Title] OR "pollutants"[Title] OR "air pollutants"[Title] OR "air pollution"[Title] OR "particulate matter"[MeSH Terms] OR "air pollutants"[MeSH Terms]) AND ("humans"[MeSH Terms] AND "english"[Language] AND "adult"[MeSH Terms]))) AND (humans[Filter])</w:t>
      </w:r>
    </w:p>
    <w:p w14:paraId="6A97874D" w14:textId="77777777" w:rsidR="007325C7" w:rsidRPr="009B005B" w:rsidRDefault="007325C7" w:rsidP="007325C7">
      <w:pPr>
        <w:rPr>
          <w:rFonts w:ascii="Palatino Linotype" w:hAnsi="Palatino Linotype" w:cs="Times New Roman"/>
        </w:rPr>
      </w:pPr>
    </w:p>
    <w:p w14:paraId="6B1CEFB2" w14:textId="2F561D01" w:rsidR="00E8456B" w:rsidRDefault="007325C7" w:rsidP="007325C7">
      <w:pPr>
        <w:rPr>
          <w:rFonts w:ascii="Palatino Linotype" w:hAnsi="Palatino Linotype" w:cs="Times New Roman"/>
          <w:b/>
          <w:bCs/>
        </w:rPr>
      </w:pPr>
      <w:r w:rsidRPr="009B005B">
        <w:rPr>
          <w:rFonts w:ascii="Palatino Linotype" w:hAnsi="Palatino Linotype" w:cs="Times New Roman"/>
          <w:b/>
          <w:bCs/>
        </w:rPr>
        <w:t>Results in 138 publications</w:t>
      </w:r>
    </w:p>
    <w:p w14:paraId="3C8E902D" w14:textId="77777777" w:rsidR="00E8456B" w:rsidRPr="009B005B" w:rsidRDefault="00E8456B" w:rsidP="007325C7">
      <w:pPr>
        <w:rPr>
          <w:rFonts w:ascii="Palatino Linotype" w:hAnsi="Palatino Linotype" w:cs="Times New Roman"/>
          <w:b/>
          <w:bCs/>
        </w:rPr>
      </w:pPr>
    </w:p>
    <w:p w14:paraId="7EADDA39" w14:textId="43994CFA" w:rsidR="00F1373D" w:rsidRPr="009B005B" w:rsidRDefault="006511AF" w:rsidP="00EF33EB">
      <w:pPr>
        <w:rPr>
          <w:rFonts w:ascii="Palatino Linotype" w:eastAsia="Times New Roman" w:hAnsi="Palatino Linotype" w:cs="Times New Roman"/>
        </w:rPr>
      </w:pPr>
      <w:r w:rsidRPr="007B1FD9">
        <w:rPr>
          <w:rFonts w:ascii="Palatino Linotype" w:eastAsia="Times New Roman" w:hAnsi="Palatino Linotype" w:cs="Times New Roman"/>
          <w:b/>
          <w:bCs/>
          <w:u w:val="single"/>
        </w:rPr>
        <w:lastRenderedPageBreak/>
        <w:t>Proteomics Search 1:</w:t>
      </w:r>
      <w:r w:rsidRPr="009B005B">
        <w:rPr>
          <w:rFonts w:ascii="Palatino Linotype" w:eastAsia="Times New Roman" w:hAnsi="Palatino Linotype" w:cs="Times New Roman"/>
        </w:rPr>
        <w:t xml:space="preserve"> </w:t>
      </w:r>
      <w:r w:rsidR="00F1373D" w:rsidRPr="009B005B">
        <w:rPr>
          <w:rFonts w:ascii="Palatino Linotype" w:eastAsia="Times New Roman" w:hAnsi="Palatino Linotype" w:cs="Times New Roman"/>
        </w:rPr>
        <w:t>EMBASE Search Strategy:</w:t>
      </w:r>
      <w:r w:rsidR="0032507F" w:rsidRPr="009B005B">
        <w:rPr>
          <w:rFonts w:ascii="Palatino Linotype" w:eastAsia="Times New Roman" w:hAnsi="Palatino Linotype" w:cs="Times New Roman"/>
        </w:rPr>
        <w:t xml:space="preserve"> </w:t>
      </w:r>
      <w:r w:rsidR="00E60E94" w:rsidRPr="009B005B">
        <w:rPr>
          <w:rFonts w:ascii="Palatino Linotype" w:hAnsi="Palatino Linotype" w:cs="Times New Roman"/>
        </w:rPr>
        <w:t>English Language Articles published between 2010-2023. Search conducted on</w:t>
      </w:r>
      <w:r w:rsidR="00F1373D" w:rsidRPr="009B005B">
        <w:rPr>
          <w:rFonts w:ascii="Palatino Linotype" w:eastAsia="Times New Roman" w:hAnsi="Palatino Linotype" w:cs="Times New Roman"/>
        </w:rPr>
        <w:t xml:space="preserve"> 1</w:t>
      </w:r>
      <w:r w:rsidR="00E60E94" w:rsidRPr="009B005B">
        <w:rPr>
          <w:rFonts w:ascii="Palatino Linotype" w:eastAsia="Times New Roman" w:hAnsi="Palatino Linotype" w:cs="Times New Roman"/>
        </w:rPr>
        <w:t>1</w:t>
      </w:r>
      <w:r w:rsidR="00F1373D" w:rsidRPr="009B005B">
        <w:rPr>
          <w:rFonts w:ascii="Palatino Linotype" w:eastAsia="Times New Roman" w:hAnsi="Palatino Linotype" w:cs="Times New Roman"/>
        </w:rPr>
        <w:t>/</w:t>
      </w:r>
      <w:r w:rsidR="00E60E94" w:rsidRPr="009B005B">
        <w:rPr>
          <w:rFonts w:ascii="Palatino Linotype" w:eastAsia="Times New Roman" w:hAnsi="Palatino Linotype" w:cs="Times New Roman"/>
        </w:rPr>
        <w:t>30</w:t>
      </w:r>
      <w:r w:rsidR="00F1373D" w:rsidRPr="009B005B">
        <w:rPr>
          <w:rFonts w:ascii="Palatino Linotype" w:eastAsia="Times New Roman" w:hAnsi="Palatino Linotype" w:cs="Times New Roman"/>
        </w:rPr>
        <w:t xml:space="preserve">/22 </w:t>
      </w:r>
    </w:p>
    <w:p w14:paraId="2CA19B95" w14:textId="77777777" w:rsidR="00F1373D" w:rsidRPr="009B005B" w:rsidRDefault="00F1373D" w:rsidP="00EF33EB">
      <w:pPr>
        <w:rPr>
          <w:rFonts w:ascii="Palatino Linotype" w:eastAsia="Times New Roman" w:hAnsi="Palatino Linotype" w:cs="Times New Roman"/>
        </w:rPr>
      </w:pPr>
    </w:p>
    <w:p w14:paraId="251B47F4" w14:textId="45C85A15" w:rsidR="00B469A0" w:rsidRPr="009B005B" w:rsidRDefault="00F1373D">
      <w:pPr>
        <w:rPr>
          <w:rFonts w:ascii="Palatino Linotype" w:hAnsi="Palatino Linotype" w:cs="Times New Roman"/>
        </w:rPr>
      </w:pPr>
      <w:r w:rsidRPr="009B005B">
        <w:rPr>
          <w:rFonts w:ascii="Palatino Linotype" w:hAnsi="Palatino Linotype" w:cs="Times New Roman"/>
        </w:rPr>
        <w:t>#19 AND (2010:py OR 2011:py OR 2012:py OR 2013:py OR 2014:py OR 2015:py OR 2016:py OR 2017:py OR 2018:py OR 2019:py OR 2020:py OR 2021:py OR 2022:py) AND ('case control study'/de OR 'clinical article'/de OR 'cohort analysis'/de OR 'comparative study'/de OR 'controlled study'/de OR 'correlational study'/de OR 'cross sectional study'/de OR 'crossover procedure'/de OR 'experimental study'/de OR 'human experiment'/de OR 'longitudinal study'/de OR 'major clinical study'/de OR 'multicenter study'/de OR 'observational study'/de OR 'panel study'/de OR 'prospective study'/de OR 'questionnaire'/de OR 'randomized controlled trial'/de OR 'retrospective study'/de) AND ([adult]/lim OR [aged]/lim OR [middle aged]/lim OR [very elderly]/lim OR [young adult]/lim) AND [english]/lim</w:t>
      </w:r>
    </w:p>
    <w:p w14:paraId="3234C1A7" w14:textId="2CF5FE55" w:rsidR="00F1373D" w:rsidRPr="009B005B" w:rsidRDefault="00F1373D">
      <w:pPr>
        <w:rPr>
          <w:rFonts w:ascii="Palatino Linotype" w:hAnsi="Palatino Linotype" w:cs="Times New Roman"/>
        </w:rPr>
      </w:pPr>
    </w:p>
    <w:p w14:paraId="742AD479" w14:textId="2AFE711F" w:rsidR="00F1373D" w:rsidRPr="009B005B" w:rsidRDefault="00F1373D">
      <w:pPr>
        <w:rPr>
          <w:rFonts w:ascii="Palatino Linotype" w:hAnsi="Palatino Linotype" w:cs="Times New Roman"/>
        </w:rPr>
      </w:pPr>
      <w:r w:rsidRPr="009B005B">
        <w:rPr>
          <w:rFonts w:ascii="Palatino Linotype" w:hAnsi="Palatino Linotype" w:cs="Times New Roman"/>
        </w:rPr>
        <w:t>#19 = #16 AND #18</w:t>
      </w:r>
    </w:p>
    <w:p w14:paraId="7E467FCF" w14:textId="71A22853" w:rsidR="00F1373D" w:rsidRPr="009B005B" w:rsidRDefault="00F1373D">
      <w:pPr>
        <w:rPr>
          <w:rFonts w:ascii="Palatino Linotype" w:hAnsi="Palatino Linotype" w:cs="Times New Roman"/>
        </w:rPr>
      </w:pPr>
    </w:p>
    <w:p w14:paraId="74F1E95E" w14:textId="0440BC51" w:rsidR="00F1373D" w:rsidRPr="009B005B" w:rsidRDefault="00F1373D">
      <w:pPr>
        <w:rPr>
          <w:rFonts w:ascii="Palatino Linotype" w:hAnsi="Palatino Linotype" w:cs="Times New Roman"/>
        </w:rPr>
      </w:pPr>
      <w:r w:rsidRPr="009B005B">
        <w:rPr>
          <w:rFonts w:ascii="Palatino Linotype" w:hAnsi="Palatino Linotype" w:cs="Times New Roman"/>
        </w:rPr>
        <w:t>#16 = 'proteins'/mj OR 'protein'/mj OR 'proteomics'/mj OR proteomic OR 'proteome'/mj OR 'inflammation'/mj</w:t>
      </w:r>
    </w:p>
    <w:p w14:paraId="4285108B" w14:textId="00ABD700" w:rsidR="00F1373D" w:rsidRPr="009B005B" w:rsidRDefault="00F1373D">
      <w:pPr>
        <w:rPr>
          <w:rFonts w:ascii="Palatino Linotype" w:hAnsi="Palatino Linotype" w:cs="Times New Roman"/>
        </w:rPr>
      </w:pPr>
      <w:r w:rsidRPr="009B005B">
        <w:rPr>
          <w:rFonts w:ascii="Palatino Linotype" w:hAnsi="Palatino Linotype" w:cs="Times New Roman"/>
        </w:rPr>
        <w:t>#18= 'air pollution'/mj OR 'traffic related air pollution'/mj OR 'air pollutant'/mj OR 'traffic pollution'/mj</w:t>
      </w:r>
    </w:p>
    <w:p w14:paraId="1DE80F74" w14:textId="7A36CDC5" w:rsidR="009F1466" w:rsidRPr="009B005B" w:rsidRDefault="009F1466">
      <w:pPr>
        <w:rPr>
          <w:rFonts w:ascii="Palatino Linotype" w:hAnsi="Palatino Linotype" w:cs="Times New Roman"/>
          <w:b/>
          <w:bCs/>
        </w:rPr>
      </w:pPr>
    </w:p>
    <w:p w14:paraId="2F135465" w14:textId="443DED0F" w:rsidR="00E8456B" w:rsidRDefault="00C62E3E">
      <w:pPr>
        <w:rPr>
          <w:rFonts w:ascii="Palatino Linotype" w:hAnsi="Palatino Linotype" w:cs="Times New Roman"/>
          <w:b/>
          <w:bCs/>
        </w:rPr>
      </w:pPr>
      <w:r w:rsidRPr="009B005B">
        <w:rPr>
          <w:rFonts w:ascii="Palatino Linotype" w:hAnsi="Palatino Linotype" w:cs="Times New Roman"/>
          <w:b/>
          <w:bCs/>
        </w:rPr>
        <w:t>Results in 160 publications</w:t>
      </w:r>
    </w:p>
    <w:p w14:paraId="4A8C2D74" w14:textId="77777777" w:rsidR="00E8456B" w:rsidRPr="00E8456B" w:rsidRDefault="00E8456B">
      <w:pPr>
        <w:rPr>
          <w:rFonts w:ascii="Palatino Linotype" w:hAnsi="Palatino Linotype" w:cs="Times New Roman"/>
          <w:b/>
          <w:bCs/>
        </w:rPr>
      </w:pPr>
    </w:p>
    <w:p w14:paraId="6DABD311" w14:textId="59E468A1" w:rsidR="00E60E94" w:rsidRPr="009B005B" w:rsidRDefault="00E60E94">
      <w:pPr>
        <w:rPr>
          <w:rFonts w:ascii="Palatino Linotype" w:hAnsi="Palatino Linotype" w:cs="Times New Roman"/>
        </w:rPr>
      </w:pPr>
      <w:r w:rsidRPr="007B1FD9">
        <w:rPr>
          <w:rFonts w:ascii="Palatino Linotype" w:hAnsi="Palatino Linotype" w:cs="Times New Roman"/>
          <w:b/>
          <w:bCs/>
          <w:u w:val="single"/>
        </w:rPr>
        <w:t>Proteomics Search 2:</w:t>
      </w:r>
      <w:r w:rsidRPr="009B005B">
        <w:rPr>
          <w:rFonts w:ascii="Palatino Linotype" w:hAnsi="Palatino Linotype" w:cs="Times New Roman"/>
          <w:b/>
          <w:bCs/>
        </w:rPr>
        <w:t xml:space="preserve"> </w:t>
      </w:r>
      <w:r w:rsidRPr="009B005B">
        <w:rPr>
          <w:rFonts w:ascii="Palatino Linotype" w:hAnsi="Palatino Linotype" w:cs="Times New Roman"/>
        </w:rPr>
        <w:t>PubMed Search Strategy: English Language Articles published between 2010-2023. Search conducted on 12/06/22</w:t>
      </w:r>
    </w:p>
    <w:p w14:paraId="5952800B" w14:textId="77777777" w:rsidR="00E60E94" w:rsidRPr="009B005B" w:rsidRDefault="00E60E94">
      <w:pPr>
        <w:rPr>
          <w:rFonts w:ascii="Palatino Linotype" w:hAnsi="Palatino Linotype" w:cs="Times New Roman"/>
        </w:rPr>
      </w:pPr>
    </w:p>
    <w:p w14:paraId="0EB11406" w14:textId="77777777" w:rsidR="00E60E94" w:rsidRPr="009B005B" w:rsidRDefault="00E60E94" w:rsidP="00E60E94">
      <w:pPr>
        <w:rPr>
          <w:rFonts w:ascii="Palatino Linotype" w:eastAsia="Times New Roman" w:hAnsi="Palatino Linotype" w:cs="Times New Roman"/>
        </w:rPr>
      </w:pPr>
      <w:r w:rsidRPr="009B005B">
        <w:rPr>
          <w:rFonts w:ascii="Palatino Linotype" w:eastAsia="Times New Roman" w:hAnsi="Palatino Linotype" w:cs="Times New Roman"/>
        </w:rPr>
        <w:t>(("prote*"[Title]) AND ("humans"[MeSH Terms] AND "english"[Language] AND "adult"[MeSH Terms]) AND (("pollution"[Title] OR "traffic related air pollution"[Title] OR "traffic pollution"[Title] OR "TRAP"[Title] OR "pollutants"[Title] OR "air pollutants"[Title] OR "air pollution"[Title] OR "particulate matter"[MeSH Terms] OR "air pollutants"[MeSH Terms]) AND ("humans"[MeSH Terms] AND "english"[Language] AND "adult"[MeSH Terms]))) AND (humans[Filter])</w:t>
      </w:r>
    </w:p>
    <w:p w14:paraId="1EBAEA22" w14:textId="102FB592" w:rsidR="00E60E94" w:rsidRPr="009B005B" w:rsidRDefault="00E60E94">
      <w:pPr>
        <w:rPr>
          <w:rFonts w:ascii="Palatino Linotype" w:hAnsi="Palatino Linotype" w:cs="Times New Roman"/>
        </w:rPr>
      </w:pPr>
    </w:p>
    <w:p w14:paraId="115558D1" w14:textId="2A0C241C" w:rsidR="00C62E3E" w:rsidRPr="009B005B" w:rsidRDefault="00C62E3E">
      <w:pPr>
        <w:rPr>
          <w:rFonts w:ascii="Palatino Linotype" w:hAnsi="Palatino Linotype" w:cs="Times New Roman"/>
          <w:b/>
          <w:bCs/>
        </w:rPr>
      </w:pPr>
      <w:r w:rsidRPr="009B005B">
        <w:rPr>
          <w:rFonts w:ascii="Palatino Linotype" w:hAnsi="Palatino Linotype" w:cs="Times New Roman"/>
          <w:b/>
          <w:bCs/>
        </w:rPr>
        <w:t>Results in 166 publications</w:t>
      </w:r>
    </w:p>
    <w:p w14:paraId="1527D2BA" w14:textId="33CBE510" w:rsidR="009F1466" w:rsidRDefault="009F1466">
      <w:pPr>
        <w:rPr>
          <w:rFonts w:ascii="Palatino Linotype" w:hAnsi="Palatino Linotype" w:cs="Times New Roman"/>
        </w:rPr>
      </w:pPr>
    </w:p>
    <w:p w14:paraId="02BC74E5" w14:textId="77777777" w:rsidR="00E8456B" w:rsidRDefault="00E8456B">
      <w:pPr>
        <w:rPr>
          <w:rFonts w:ascii="Palatino Linotype" w:hAnsi="Palatino Linotype" w:cs="Times New Roman"/>
        </w:rPr>
      </w:pPr>
    </w:p>
    <w:p w14:paraId="46829B6C" w14:textId="77777777" w:rsidR="00E8456B" w:rsidRDefault="00E8456B">
      <w:pPr>
        <w:rPr>
          <w:rFonts w:ascii="Palatino Linotype" w:hAnsi="Palatino Linotype" w:cs="Times New Roman"/>
        </w:rPr>
      </w:pPr>
    </w:p>
    <w:p w14:paraId="3860774A" w14:textId="77777777" w:rsidR="00E8456B" w:rsidRDefault="00E8456B">
      <w:pPr>
        <w:rPr>
          <w:rFonts w:ascii="Palatino Linotype" w:hAnsi="Palatino Linotype" w:cs="Times New Roman"/>
        </w:rPr>
      </w:pPr>
    </w:p>
    <w:p w14:paraId="450D6A23" w14:textId="77777777" w:rsidR="00E8456B" w:rsidRPr="009B005B" w:rsidRDefault="00E8456B">
      <w:pPr>
        <w:rPr>
          <w:rFonts w:ascii="Palatino Linotype" w:hAnsi="Palatino Linotype" w:cs="Times New Roman"/>
        </w:rPr>
      </w:pPr>
    </w:p>
    <w:p w14:paraId="301F7932" w14:textId="4B3EEDE0" w:rsidR="009F1466" w:rsidRPr="009B005B" w:rsidRDefault="009F1466">
      <w:pPr>
        <w:rPr>
          <w:rFonts w:ascii="Palatino Linotype" w:hAnsi="Palatino Linotype" w:cs="Times New Roman"/>
        </w:rPr>
      </w:pPr>
      <w:r w:rsidRPr="007B1FD9">
        <w:rPr>
          <w:rFonts w:ascii="Palatino Linotype" w:hAnsi="Palatino Linotype" w:cs="Times New Roman"/>
          <w:b/>
          <w:bCs/>
          <w:u w:val="single"/>
        </w:rPr>
        <w:lastRenderedPageBreak/>
        <w:t>Metabolomics Search 1:</w:t>
      </w:r>
      <w:r w:rsidRPr="009B005B">
        <w:rPr>
          <w:rFonts w:ascii="Palatino Linotype" w:hAnsi="Palatino Linotype" w:cs="Times New Roman"/>
          <w:b/>
          <w:bCs/>
        </w:rPr>
        <w:t xml:space="preserve"> </w:t>
      </w:r>
      <w:r w:rsidRPr="009B005B">
        <w:rPr>
          <w:rFonts w:ascii="Palatino Linotype" w:hAnsi="Palatino Linotype" w:cs="Times New Roman"/>
        </w:rPr>
        <w:t>E</w:t>
      </w:r>
      <w:r w:rsidR="00E60E94" w:rsidRPr="009B005B">
        <w:rPr>
          <w:rFonts w:ascii="Palatino Linotype" w:hAnsi="Palatino Linotype" w:cs="Times New Roman"/>
        </w:rPr>
        <w:t xml:space="preserve">MBASE </w:t>
      </w:r>
      <w:r w:rsidRPr="009B005B">
        <w:rPr>
          <w:rFonts w:ascii="Palatino Linotype" w:hAnsi="Palatino Linotype" w:cs="Times New Roman"/>
        </w:rPr>
        <w:t xml:space="preserve">Search Strategy: </w:t>
      </w:r>
      <w:r w:rsidR="00E60E94" w:rsidRPr="009B005B">
        <w:rPr>
          <w:rFonts w:ascii="Palatino Linotype" w:hAnsi="Palatino Linotype" w:cs="Times New Roman"/>
        </w:rPr>
        <w:t>English Language Articles published between 2010-2023. Search conducted on</w:t>
      </w:r>
      <w:r w:rsidRPr="009B005B">
        <w:rPr>
          <w:rFonts w:ascii="Palatino Linotype" w:hAnsi="Palatino Linotype" w:cs="Times New Roman"/>
        </w:rPr>
        <w:t xml:space="preserve"> 12/15/22</w:t>
      </w:r>
    </w:p>
    <w:p w14:paraId="548586E2" w14:textId="2194778D" w:rsidR="009F1466" w:rsidRPr="009B005B" w:rsidRDefault="009F1466">
      <w:pPr>
        <w:rPr>
          <w:rFonts w:ascii="Palatino Linotype" w:hAnsi="Palatino Linotype" w:cs="Times New Roman"/>
        </w:rPr>
      </w:pPr>
    </w:p>
    <w:p w14:paraId="57BB21D4" w14:textId="654D30E1" w:rsidR="009F1466" w:rsidRPr="009B005B" w:rsidRDefault="009F1466">
      <w:pPr>
        <w:rPr>
          <w:rFonts w:ascii="Palatino Linotype" w:hAnsi="Palatino Linotype" w:cs="Times New Roman"/>
        </w:rPr>
      </w:pPr>
      <w:r w:rsidRPr="009B005B">
        <w:rPr>
          <w:rFonts w:ascii="Palatino Linotype" w:hAnsi="Palatino Linotype" w:cs="Times New Roman"/>
        </w:rPr>
        <w:t>#1 'metabolites'/mj/exp OR 'metabolites' OR 'metabolite'/mj/exp OR 'metabolite' OR 'metabolomics'/mj/exp OR 'metabolomics' OR metabolomic OR 'metabolome'/mj/exp OR 'metabolome'</w:t>
      </w:r>
    </w:p>
    <w:p w14:paraId="5D59229F" w14:textId="3F920368" w:rsidR="009F1466" w:rsidRPr="009B005B" w:rsidRDefault="009F1466">
      <w:pPr>
        <w:rPr>
          <w:rFonts w:ascii="Palatino Linotype" w:hAnsi="Palatino Linotype" w:cs="Times New Roman"/>
        </w:rPr>
      </w:pPr>
    </w:p>
    <w:p w14:paraId="5F9977DC" w14:textId="18CF87CE" w:rsidR="009F1466" w:rsidRPr="009B005B" w:rsidRDefault="009F1466">
      <w:pPr>
        <w:rPr>
          <w:rFonts w:ascii="Palatino Linotype" w:hAnsi="Palatino Linotype" w:cs="Times New Roman"/>
        </w:rPr>
      </w:pPr>
      <w:r w:rsidRPr="009B005B">
        <w:rPr>
          <w:rFonts w:ascii="Palatino Linotype" w:hAnsi="Palatino Linotype" w:cs="Times New Roman"/>
        </w:rPr>
        <w:t>#2 'air pollution'/mj/exp OR 'air pollution' OR 'traffic related air pollution'/mj/exp OR 'traffic related air pollution' OR 'air pollutant'/mj/exp OR 'air pollutant' OR 'traffic pollution'/mj/exp OR 'traffic pollution'</w:t>
      </w:r>
    </w:p>
    <w:p w14:paraId="355DB126" w14:textId="581CB458" w:rsidR="009F1466" w:rsidRPr="009B005B" w:rsidRDefault="009F1466">
      <w:pPr>
        <w:rPr>
          <w:rFonts w:ascii="Palatino Linotype" w:hAnsi="Palatino Linotype" w:cs="Times New Roman"/>
        </w:rPr>
      </w:pPr>
    </w:p>
    <w:p w14:paraId="603F700E" w14:textId="32FE2B73" w:rsidR="009F1466" w:rsidRPr="009B005B" w:rsidRDefault="009F1466">
      <w:pPr>
        <w:rPr>
          <w:rFonts w:ascii="Palatino Linotype" w:hAnsi="Palatino Linotype" w:cs="Times New Roman"/>
        </w:rPr>
      </w:pPr>
      <w:r w:rsidRPr="009B005B">
        <w:rPr>
          <w:rFonts w:ascii="Palatino Linotype" w:hAnsi="Palatino Linotype" w:cs="Times New Roman"/>
        </w:rPr>
        <w:t>#3 #1 AND #2</w:t>
      </w:r>
    </w:p>
    <w:p w14:paraId="5BD5AC73" w14:textId="2F45912B" w:rsidR="009F1466" w:rsidRPr="009B005B" w:rsidRDefault="009F1466">
      <w:pPr>
        <w:rPr>
          <w:rFonts w:ascii="Palatino Linotype" w:hAnsi="Palatino Linotype" w:cs="Times New Roman"/>
        </w:rPr>
      </w:pPr>
    </w:p>
    <w:p w14:paraId="1ADEECD9" w14:textId="7DC22280" w:rsidR="009F1466" w:rsidRPr="009B005B" w:rsidRDefault="009F1466">
      <w:pPr>
        <w:rPr>
          <w:rFonts w:ascii="Palatino Linotype" w:hAnsi="Palatino Linotype" w:cs="Times New Roman"/>
        </w:rPr>
      </w:pPr>
      <w:r w:rsidRPr="009B005B">
        <w:rPr>
          <w:rFonts w:ascii="Palatino Linotype" w:hAnsi="Palatino Linotype" w:cs="Times New Roman"/>
        </w:rPr>
        <w:t>#4  #3 AND (2010:py OR 2011:py OR 2012:py OR 2013:py OR 2014:py OR 2015:py OR 2016:py OR 2017:py OR 2018:py OR 2019:py OR 2020:py OR 2021:py OR 2022:py) AND ('case control study'/de OR 'clinical article'/de OR 'cohort analysis'/de OR 'comparative study'/de OR 'controlled study'/de OR 'correlational study'/de OR 'cross sectional study'/de OR 'crossover procedure'/de OR 'experimental study'/de OR 'human experiment'/de OR 'longitudinal study'/de OR 'major clinical study'/de OR 'multicenter study'/de OR 'observational study'/de OR 'panel study'/de OR 'prospective study'/de OR 'questionnaire'/de OR 'randomized controlled trial'/de OR 'retrospective study'/de) AND ([adult]/lim OR [aged]/lim OR [middle aged]/lim OR [very elderly]/lim OR [young adult]/lim) AND [english]/lim</w:t>
      </w:r>
    </w:p>
    <w:p w14:paraId="1BB28393" w14:textId="2A6E62F7" w:rsidR="00C62E3E" w:rsidRPr="009B005B" w:rsidRDefault="00C62E3E">
      <w:pPr>
        <w:rPr>
          <w:rFonts w:ascii="Palatino Linotype" w:hAnsi="Palatino Linotype" w:cs="Times New Roman"/>
        </w:rPr>
      </w:pPr>
    </w:p>
    <w:p w14:paraId="67D758EC" w14:textId="2ED206D6" w:rsidR="00C62E3E" w:rsidRPr="009B005B" w:rsidRDefault="00C62E3E">
      <w:pPr>
        <w:rPr>
          <w:rFonts w:ascii="Palatino Linotype" w:hAnsi="Palatino Linotype" w:cs="Times New Roman"/>
          <w:b/>
          <w:bCs/>
        </w:rPr>
      </w:pPr>
      <w:r w:rsidRPr="009B005B">
        <w:rPr>
          <w:rFonts w:ascii="Palatino Linotype" w:hAnsi="Palatino Linotype" w:cs="Times New Roman"/>
          <w:b/>
          <w:bCs/>
        </w:rPr>
        <w:t>Results in 282 publications</w:t>
      </w:r>
    </w:p>
    <w:p w14:paraId="10163443" w14:textId="3EDFB2C0" w:rsidR="006511AF" w:rsidRPr="007B1FD9" w:rsidRDefault="006511AF">
      <w:pPr>
        <w:rPr>
          <w:rFonts w:ascii="Palatino Linotype" w:hAnsi="Palatino Linotype" w:cs="Times New Roman"/>
          <w:u w:val="single"/>
        </w:rPr>
      </w:pPr>
    </w:p>
    <w:p w14:paraId="26D9435F" w14:textId="2F00BCA7" w:rsidR="006511AF" w:rsidRPr="009B005B" w:rsidRDefault="006511AF">
      <w:pPr>
        <w:rPr>
          <w:rFonts w:ascii="Palatino Linotype" w:hAnsi="Palatino Linotype" w:cs="Times New Roman"/>
        </w:rPr>
      </w:pPr>
      <w:r w:rsidRPr="007B1FD9">
        <w:rPr>
          <w:rFonts w:ascii="Palatino Linotype" w:hAnsi="Palatino Linotype" w:cs="Times New Roman"/>
          <w:b/>
          <w:bCs/>
          <w:u w:val="single"/>
        </w:rPr>
        <w:t>Metabolomics Search 2</w:t>
      </w:r>
      <w:r w:rsidRPr="007B1FD9">
        <w:rPr>
          <w:rFonts w:ascii="Palatino Linotype" w:hAnsi="Palatino Linotype" w:cs="Times New Roman"/>
          <w:u w:val="single"/>
        </w:rPr>
        <w:t>:</w:t>
      </w:r>
      <w:r w:rsidRPr="009B005B">
        <w:rPr>
          <w:rFonts w:ascii="Palatino Linotype" w:hAnsi="Palatino Linotype" w:cs="Times New Roman"/>
        </w:rPr>
        <w:t xml:space="preserve"> PubMed Search Strategy: </w:t>
      </w:r>
      <w:r w:rsidR="00E60E94" w:rsidRPr="009B005B">
        <w:rPr>
          <w:rFonts w:ascii="Palatino Linotype" w:hAnsi="Palatino Linotype" w:cs="Times New Roman"/>
        </w:rPr>
        <w:t>English Language Articles published between 2010-2023. Search conducted on 12/15/22</w:t>
      </w:r>
    </w:p>
    <w:p w14:paraId="0FFA875D" w14:textId="1927C2B8" w:rsidR="006511AF" w:rsidRPr="009B005B" w:rsidRDefault="006511AF">
      <w:pPr>
        <w:rPr>
          <w:rFonts w:ascii="Palatino Linotype" w:hAnsi="Palatino Linotype" w:cs="Times New Roman"/>
        </w:rPr>
      </w:pPr>
    </w:p>
    <w:p w14:paraId="2565CEB5" w14:textId="6A313BDB" w:rsidR="006511AF" w:rsidRPr="009B005B" w:rsidRDefault="006511AF">
      <w:pPr>
        <w:rPr>
          <w:rFonts w:ascii="Palatino Linotype" w:hAnsi="Palatino Linotype" w:cs="Times New Roman"/>
        </w:rPr>
      </w:pPr>
      <w:r w:rsidRPr="009B005B">
        <w:rPr>
          <w:rFonts w:ascii="Palatino Linotype" w:hAnsi="Palatino Linotype" w:cs="Times New Roman"/>
        </w:rPr>
        <w:t>(("metabol*"[Title]) AND ("humans"[MeSH Terms] AND "english"[Language] AND "adult"[MeSH Terms]) AND (("pollution"[Title] OR "traffic related air pollution"[Title] OR "traffic pollution"[Title] OR "TRAP"[Title] OR "pollutants"[Title] OR "air pollutants"[Title] OR "air pollution"[Title] OR "particulate matter"[MeSH Terms] OR "air pollutants"[MeSH Terms]) AND ("humans"[MeSH Terms] AND "english"[Language] AND "adult"[MeSH Terms]))) AND (humans[Filter])</w:t>
      </w:r>
    </w:p>
    <w:p w14:paraId="7DD23884" w14:textId="04CF18BE" w:rsidR="00BC6C3A" w:rsidRPr="009B005B" w:rsidRDefault="00BC6C3A">
      <w:pPr>
        <w:rPr>
          <w:rFonts w:ascii="Palatino Linotype" w:hAnsi="Palatino Linotype" w:cs="Times New Roman"/>
        </w:rPr>
      </w:pPr>
    </w:p>
    <w:p w14:paraId="17F4DD02" w14:textId="10B1CDC3" w:rsidR="00BC6C3A" w:rsidRPr="009B005B" w:rsidRDefault="00BC6C3A">
      <w:pPr>
        <w:rPr>
          <w:rFonts w:ascii="Palatino Linotype" w:hAnsi="Palatino Linotype" w:cs="Times New Roman"/>
          <w:b/>
          <w:bCs/>
        </w:rPr>
      </w:pPr>
      <w:r w:rsidRPr="009B005B">
        <w:rPr>
          <w:rFonts w:ascii="Palatino Linotype" w:hAnsi="Palatino Linotype" w:cs="Times New Roman"/>
          <w:b/>
          <w:bCs/>
        </w:rPr>
        <w:t>Results in 187 publications</w:t>
      </w:r>
    </w:p>
    <w:p w14:paraId="5BE01195" w14:textId="77777777" w:rsidR="00E60E94" w:rsidRPr="009B005B" w:rsidRDefault="00E60E94">
      <w:pPr>
        <w:rPr>
          <w:rFonts w:ascii="Palatino Linotype" w:hAnsi="Palatino Linotype" w:cs="Times New Roman"/>
        </w:rPr>
      </w:pPr>
    </w:p>
    <w:sectPr w:rsidR="00E60E94" w:rsidRPr="009B0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610D1D"/>
    <w:multiLevelType w:val="hybridMultilevel"/>
    <w:tmpl w:val="9AB6C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AD3931"/>
    <w:multiLevelType w:val="multilevel"/>
    <w:tmpl w:val="75E078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51706566">
    <w:abstractNumId w:val="0"/>
  </w:num>
  <w:num w:numId="2" w16cid:durableId="872765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4D3"/>
    <w:rsid w:val="000C04D3"/>
    <w:rsid w:val="00163AEF"/>
    <w:rsid w:val="00190ACC"/>
    <w:rsid w:val="001E7EC5"/>
    <w:rsid w:val="002A68CA"/>
    <w:rsid w:val="0032507F"/>
    <w:rsid w:val="00364550"/>
    <w:rsid w:val="0038069B"/>
    <w:rsid w:val="003B5541"/>
    <w:rsid w:val="004246AA"/>
    <w:rsid w:val="004C4D46"/>
    <w:rsid w:val="004D5ADF"/>
    <w:rsid w:val="006511AF"/>
    <w:rsid w:val="006B7CA9"/>
    <w:rsid w:val="006F31D9"/>
    <w:rsid w:val="007325C7"/>
    <w:rsid w:val="007B1FD9"/>
    <w:rsid w:val="008B5D93"/>
    <w:rsid w:val="008D624D"/>
    <w:rsid w:val="009B005B"/>
    <w:rsid w:val="009F1466"/>
    <w:rsid w:val="00AC540B"/>
    <w:rsid w:val="00AC6107"/>
    <w:rsid w:val="00B3456F"/>
    <w:rsid w:val="00B469A0"/>
    <w:rsid w:val="00B97D5D"/>
    <w:rsid w:val="00BB5098"/>
    <w:rsid w:val="00BC6C3A"/>
    <w:rsid w:val="00C266FE"/>
    <w:rsid w:val="00C42B39"/>
    <w:rsid w:val="00C62E3E"/>
    <w:rsid w:val="00CE1136"/>
    <w:rsid w:val="00DF68EF"/>
    <w:rsid w:val="00E21644"/>
    <w:rsid w:val="00E60E94"/>
    <w:rsid w:val="00E8456B"/>
    <w:rsid w:val="00EF33EB"/>
    <w:rsid w:val="00F1373D"/>
    <w:rsid w:val="00F6795A"/>
    <w:rsid w:val="00FF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83A87"/>
  <w15:docId w15:val="{D17764CE-E4AD-46F8-BDED-6C3BDE6D8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61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4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9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1</Words>
  <Characters>496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Casella</dc:creator>
  <cp:keywords/>
  <dc:description/>
  <cp:lastModifiedBy>Cameron Casella</cp:lastModifiedBy>
  <cp:revision>2</cp:revision>
  <dcterms:created xsi:type="dcterms:W3CDTF">2023-09-30T17:49:00Z</dcterms:created>
  <dcterms:modified xsi:type="dcterms:W3CDTF">2023-09-30T17:49:00Z</dcterms:modified>
</cp:coreProperties>
</file>